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3D26" w:rsidRPr="003B329E" w:rsidRDefault="00F93D26" w:rsidP="0042246D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3B329E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Table 1</w:t>
      </w:r>
      <w:r w:rsidRPr="003B329E">
        <w:rPr>
          <w:rFonts w:ascii="Times New Roman" w:hAnsi="Times New Roman" w:cs="Times New Roman"/>
          <w:sz w:val="28"/>
          <w:szCs w:val="28"/>
          <w:lang w:val="en-US"/>
        </w:rPr>
        <w:t xml:space="preserve">: Regression analysis depending on taking (grouped as </w:t>
      </w:r>
      <w:r w:rsidR="00000BF6" w:rsidRPr="003B329E">
        <w:rPr>
          <w:rFonts w:ascii="Times New Roman" w:hAnsi="Times New Roman" w:cs="Times New Roman"/>
          <w:sz w:val="28"/>
          <w:szCs w:val="28"/>
          <w:lang w:val="en-US"/>
        </w:rPr>
        <w:t>0</w:t>
      </w:r>
      <w:r w:rsidRPr="003B329E">
        <w:rPr>
          <w:rFonts w:ascii="Times New Roman" w:hAnsi="Times New Roman" w:cs="Times New Roman"/>
          <w:sz w:val="28"/>
          <w:szCs w:val="28"/>
          <w:lang w:val="en-US"/>
        </w:rPr>
        <w:t xml:space="preserve">) or not taking (grouped as </w:t>
      </w:r>
      <w:r w:rsidR="00000BF6" w:rsidRPr="003B329E">
        <w:rPr>
          <w:rFonts w:ascii="Times New Roman" w:hAnsi="Times New Roman" w:cs="Times New Roman"/>
          <w:sz w:val="28"/>
          <w:szCs w:val="28"/>
          <w:lang w:val="en-US"/>
        </w:rPr>
        <w:t>1</w:t>
      </w:r>
      <w:r w:rsidRPr="003B329E">
        <w:rPr>
          <w:rFonts w:ascii="Times New Roman" w:hAnsi="Times New Roman" w:cs="Times New Roman"/>
          <w:sz w:val="28"/>
          <w:szCs w:val="28"/>
          <w:lang w:val="en-US"/>
        </w:rPr>
        <w:t>) medication</w:t>
      </w:r>
    </w:p>
    <w:p w:rsidR="008348E1" w:rsidRPr="003B329E" w:rsidRDefault="008348E1" w:rsidP="00F93D26">
      <w:pPr>
        <w:rPr>
          <w:rFonts w:ascii="Times New Roman" w:hAnsi="Times New Roman" w:cs="Times New Roman"/>
          <w:sz w:val="28"/>
          <w:szCs w:val="28"/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831"/>
        <w:gridCol w:w="4394"/>
        <w:gridCol w:w="1269"/>
      </w:tblGrid>
      <w:tr w:rsidR="00F93D26" w:rsidRPr="003B329E" w:rsidTr="00F93D26">
        <w:trPr>
          <w:jc w:val="center"/>
        </w:trPr>
        <w:tc>
          <w:tcPr>
            <w:tcW w:w="2831" w:type="dxa"/>
          </w:tcPr>
          <w:p w:rsidR="00F93D26" w:rsidRPr="003B329E" w:rsidRDefault="00F93D26" w:rsidP="00F93D26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Outcomes</w:t>
            </w:r>
          </w:p>
        </w:tc>
        <w:tc>
          <w:tcPr>
            <w:tcW w:w="4394" w:type="dxa"/>
          </w:tcPr>
          <w:p w:rsidR="00F93D26" w:rsidRPr="003B329E" w:rsidRDefault="00F93D26" w:rsidP="00F93D26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Odd Ratio </w:t>
            </w:r>
            <w:r w:rsidRPr="003B329E">
              <w:rPr>
                <w:rFonts w:ascii="Times New Roman" w:hAnsi="Times New Roman" w:cs="Times New Roman"/>
                <w:sz w:val="27"/>
                <w:szCs w:val="27"/>
                <w:lang w:val="en-US"/>
              </w:rPr>
              <w:t>(95% Confidence Interval)</w:t>
            </w:r>
          </w:p>
        </w:tc>
        <w:tc>
          <w:tcPr>
            <w:tcW w:w="1269" w:type="dxa"/>
          </w:tcPr>
          <w:p w:rsidR="00F93D26" w:rsidRPr="003B329E" w:rsidRDefault="00F93D26" w:rsidP="00F93D26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value</w:t>
            </w:r>
          </w:p>
        </w:tc>
      </w:tr>
      <w:tr w:rsidR="00F93D26" w:rsidRPr="003B329E" w:rsidTr="00F93D26">
        <w:trPr>
          <w:jc w:val="center"/>
        </w:trPr>
        <w:tc>
          <w:tcPr>
            <w:tcW w:w="2831" w:type="dxa"/>
          </w:tcPr>
          <w:p w:rsidR="00F93D26" w:rsidRPr="003B329E" w:rsidRDefault="00F93D26" w:rsidP="00F93D26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Headache Frequency</w:t>
            </w:r>
          </w:p>
        </w:tc>
        <w:tc>
          <w:tcPr>
            <w:tcW w:w="4394" w:type="dxa"/>
          </w:tcPr>
          <w:p w:rsidR="00F93D26" w:rsidRPr="003B329E" w:rsidRDefault="00F93D26" w:rsidP="00F93D26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.25 (95% CI 1.04, 1.46)</w:t>
            </w:r>
          </w:p>
        </w:tc>
        <w:tc>
          <w:tcPr>
            <w:tcW w:w="1269" w:type="dxa"/>
          </w:tcPr>
          <w:p w:rsidR="00F93D26" w:rsidRPr="003B329E" w:rsidRDefault="00F93D26" w:rsidP="00F93D26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015</w:t>
            </w:r>
          </w:p>
        </w:tc>
      </w:tr>
      <w:tr w:rsidR="00F93D26" w:rsidRPr="003B329E" w:rsidTr="00F93D26">
        <w:trPr>
          <w:jc w:val="center"/>
        </w:trPr>
        <w:tc>
          <w:tcPr>
            <w:tcW w:w="2831" w:type="dxa"/>
          </w:tcPr>
          <w:p w:rsidR="00F93D26" w:rsidRPr="003B329E" w:rsidRDefault="00F93D26" w:rsidP="00F93D26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HADS-D</w:t>
            </w:r>
          </w:p>
        </w:tc>
        <w:tc>
          <w:tcPr>
            <w:tcW w:w="4394" w:type="dxa"/>
          </w:tcPr>
          <w:p w:rsidR="00F93D26" w:rsidRPr="003B329E" w:rsidRDefault="00F93D26" w:rsidP="00F93D26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.14 (95% CI 1.05, 1.23)</w:t>
            </w:r>
          </w:p>
        </w:tc>
        <w:tc>
          <w:tcPr>
            <w:tcW w:w="1269" w:type="dxa"/>
          </w:tcPr>
          <w:p w:rsidR="00F93D26" w:rsidRPr="003B329E" w:rsidRDefault="00F93D26" w:rsidP="00F93D26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0</w:t>
            </w:r>
            <w:r w:rsidR="00136927"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5</w:t>
            </w:r>
          </w:p>
        </w:tc>
      </w:tr>
    </w:tbl>
    <w:p w:rsidR="00A30881" w:rsidRPr="003B329E" w:rsidRDefault="00A30881" w:rsidP="00A30881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495395" w:rsidRPr="003B329E" w:rsidRDefault="00495395" w:rsidP="00A30881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A30881" w:rsidRPr="003B329E" w:rsidRDefault="00A30881" w:rsidP="00A30881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3B329E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Table 2</w:t>
      </w:r>
      <w:r w:rsidRPr="003B329E">
        <w:rPr>
          <w:rFonts w:ascii="Times New Roman" w:hAnsi="Times New Roman" w:cs="Times New Roman"/>
          <w:sz w:val="28"/>
          <w:szCs w:val="28"/>
          <w:lang w:val="en-US"/>
        </w:rPr>
        <w:t>: Regression analysis depending on the effects of medication intake ( no pain relief grouped as 0</w:t>
      </w:r>
      <w:r w:rsidR="00FF5D89" w:rsidRPr="003B329E">
        <w:rPr>
          <w:rFonts w:ascii="Times New Roman" w:hAnsi="Times New Roman" w:cs="Times New Roman"/>
          <w:sz w:val="28"/>
          <w:szCs w:val="28"/>
          <w:lang w:val="en-US"/>
        </w:rPr>
        <w:t>; total pain relief grouped as 1</w:t>
      </w:r>
      <w:r w:rsidRPr="003B329E">
        <w:rPr>
          <w:rFonts w:ascii="Times New Roman" w:hAnsi="Times New Roman" w:cs="Times New Roman"/>
          <w:sz w:val="28"/>
          <w:szCs w:val="28"/>
          <w:lang w:val="en-US"/>
        </w:rPr>
        <w:t>)</w:t>
      </w:r>
    </w:p>
    <w:p w:rsidR="007E1F0D" w:rsidRPr="003B329E" w:rsidRDefault="007E1F0D" w:rsidP="00A30881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831"/>
        <w:gridCol w:w="4394"/>
        <w:gridCol w:w="1269"/>
      </w:tblGrid>
      <w:tr w:rsidR="00A30881" w:rsidRPr="003B329E" w:rsidTr="00F635F0">
        <w:trPr>
          <w:jc w:val="center"/>
        </w:trPr>
        <w:tc>
          <w:tcPr>
            <w:tcW w:w="2831" w:type="dxa"/>
          </w:tcPr>
          <w:p w:rsidR="00A30881" w:rsidRPr="003B329E" w:rsidRDefault="00A30881" w:rsidP="00F635F0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Outcomes</w:t>
            </w:r>
          </w:p>
        </w:tc>
        <w:tc>
          <w:tcPr>
            <w:tcW w:w="4394" w:type="dxa"/>
          </w:tcPr>
          <w:p w:rsidR="00A30881" w:rsidRPr="003B329E" w:rsidRDefault="00A30881" w:rsidP="00F635F0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Odd Ratio </w:t>
            </w:r>
            <w:r w:rsidRPr="003B329E">
              <w:rPr>
                <w:rFonts w:ascii="Times New Roman" w:hAnsi="Times New Roman" w:cs="Times New Roman"/>
                <w:sz w:val="27"/>
                <w:szCs w:val="27"/>
                <w:lang w:val="en-US"/>
              </w:rPr>
              <w:t>(95% Confidence Interval)</w:t>
            </w:r>
          </w:p>
        </w:tc>
        <w:tc>
          <w:tcPr>
            <w:tcW w:w="1269" w:type="dxa"/>
          </w:tcPr>
          <w:p w:rsidR="00A30881" w:rsidRPr="003B329E" w:rsidRDefault="00A30881" w:rsidP="00F635F0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value</w:t>
            </w:r>
          </w:p>
        </w:tc>
      </w:tr>
      <w:tr w:rsidR="00A30881" w:rsidRPr="003B329E" w:rsidTr="00F635F0">
        <w:trPr>
          <w:jc w:val="center"/>
        </w:trPr>
        <w:tc>
          <w:tcPr>
            <w:tcW w:w="2831" w:type="dxa"/>
          </w:tcPr>
          <w:p w:rsidR="00A30881" w:rsidRPr="003B329E" w:rsidRDefault="00A30881" w:rsidP="00F635F0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Headache Frequency</w:t>
            </w:r>
          </w:p>
        </w:tc>
        <w:tc>
          <w:tcPr>
            <w:tcW w:w="4394" w:type="dxa"/>
          </w:tcPr>
          <w:p w:rsidR="00A30881" w:rsidRPr="003B329E" w:rsidRDefault="00A30881" w:rsidP="00F635F0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95 (95% CI 0.92, 0.98)</w:t>
            </w:r>
          </w:p>
        </w:tc>
        <w:tc>
          <w:tcPr>
            <w:tcW w:w="1269" w:type="dxa"/>
          </w:tcPr>
          <w:p w:rsidR="00A30881" w:rsidRPr="003B329E" w:rsidRDefault="00A30881" w:rsidP="00F635F0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0</w:t>
            </w:r>
            <w:r w:rsidR="00136927"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</w:t>
            </w: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A30881" w:rsidRPr="003B329E" w:rsidTr="00F635F0">
        <w:trPr>
          <w:jc w:val="center"/>
        </w:trPr>
        <w:tc>
          <w:tcPr>
            <w:tcW w:w="2831" w:type="dxa"/>
          </w:tcPr>
          <w:p w:rsidR="00A30881" w:rsidRPr="003B329E" w:rsidRDefault="00A30881" w:rsidP="00F635F0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Headache Duration</w:t>
            </w:r>
          </w:p>
        </w:tc>
        <w:tc>
          <w:tcPr>
            <w:tcW w:w="4394" w:type="dxa"/>
          </w:tcPr>
          <w:p w:rsidR="00A30881" w:rsidRPr="003B329E" w:rsidRDefault="00DE0738" w:rsidP="00F635F0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77</w:t>
            </w:r>
            <w:r w:rsidR="00A30881"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(95% CI </w:t>
            </w: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62</w:t>
            </w:r>
            <w:r w:rsidR="00A30881"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, </w:t>
            </w: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92</w:t>
            </w:r>
            <w:r w:rsidR="00A30881"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</w:p>
        </w:tc>
        <w:tc>
          <w:tcPr>
            <w:tcW w:w="1269" w:type="dxa"/>
          </w:tcPr>
          <w:p w:rsidR="00A30881" w:rsidRPr="003B329E" w:rsidRDefault="00A30881" w:rsidP="00F635F0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0</w:t>
            </w:r>
            <w:r w:rsidR="00DE0738"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4</w:t>
            </w:r>
          </w:p>
        </w:tc>
      </w:tr>
      <w:tr w:rsidR="007E1F0D" w:rsidRPr="003B329E" w:rsidTr="00F635F0">
        <w:trPr>
          <w:jc w:val="center"/>
        </w:trPr>
        <w:tc>
          <w:tcPr>
            <w:tcW w:w="2831" w:type="dxa"/>
          </w:tcPr>
          <w:p w:rsidR="007E1F0D" w:rsidRPr="003B329E" w:rsidRDefault="007E1F0D" w:rsidP="007E1F0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Headache History</w:t>
            </w:r>
          </w:p>
        </w:tc>
        <w:tc>
          <w:tcPr>
            <w:tcW w:w="4394" w:type="dxa"/>
          </w:tcPr>
          <w:p w:rsidR="007E1F0D" w:rsidRPr="003B329E" w:rsidRDefault="007E1F0D" w:rsidP="007E1F0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97 (95% CI 0.96, 0.98)</w:t>
            </w:r>
          </w:p>
        </w:tc>
        <w:tc>
          <w:tcPr>
            <w:tcW w:w="1269" w:type="dxa"/>
          </w:tcPr>
          <w:p w:rsidR="007E1F0D" w:rsidRPr="003B329E" w:rsidRDefault="007E1F0D" w:rsidP="007E1F0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024</w:t>
            </w:r>
          </w:p>
        </w:tc>
      </w:tr>
      <w:tr w:rsidR="007E1F0D" w:rsidRPr="003B329E" w:rsidTr="00F635F0">
        <w:trPr>
          <w:jc w:val="center"/>
        </w:trPr>
        <w:tc>
          <w:tcPr>
            <w:tcW w:w="2831" w:type="dxa"/>
          </w:tcPr>
          <w:p w:rsidR="007E1F0D" w:rsidRPr="003B329E" w:rsidRDefault="007E1F0D" w:rsidP="007E1F0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HDI-E</w:t>
            </w:r>
          </w:p>
        </w:tc>
        <w:tc>
          <w:tcPr>
            <w:tcW w:w="4394" w:type="dxa"/>
          </w:tcPr>
          <w:p w:rsidR="007E1F0D" w:rsidRPr="003B329E" w:rsidRDefault="007E1F0D" w:rsidP="007E1F0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96 (95% CI 0.94, 0.98)</w:t>
            </w:r>
          </w:p>
        </w:tc>
        <w:tc>
          <w:tcPr>
            <w:tcW w:w="1269" w:type="dxa"/>
          </w:tcPr>
          <w:p w:rsidR="007E1F0D" w:rsidRPr="003B329E" w:rsidRDefault="007E1F0D" w:rsidP="007E1F0D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021</w:t>
            </w:r>
          </w:p>
        </w:tc>
      </w:tr>
    </w:tbl>
    <w:p w:rsidR="00A30881" w:rsidRPr="003B329E" w:rsidRDefault="00A30881" w:rsidP="007E1F0D">
      <w:pPr>
        <w:rPr>
          <w:rFonts w:ascii="Times New Roman" w:hAnsi="Times New Roman" w:cs="Times New Roman"/>
          <w:sz w:val="28"/>
          <w:szCs w:val="28"/>
          <w:lang w:val="en-US"/>
        </w:rPr>
      </w:pPr>
    </w:p>
    <w:p w:rsidR="001E0DA6" w:rsidRPr="003B329E" w:rsidRDefault="001E0DA6" w:rsidP="001E0DA6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3B329E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Table 3</w:t>
      </w:r>
      <w:r w:rsidRPr="003B329E">
        <w:rPr>
          <w:rFonts w:ascii="Times New Roman" w:hAnsi="Times New Roman" w:cs="Times New Roman"/>
          <w:sz w:val="28"/>
          <w:szCs w:val="28"/>
          <w:lang w:val="en-US"/>
        </w:rPr>
        <w:t>: Regression analysis depending on taking ‘early’ (grouped as 0) or ‘late’ (grouped as 1) symptomatic medication</w:t>
      </w:r>
    </w:p>
    <w:p w:rsidR="00495395" w:rsidRPr="003B329E" w:rsidRDefault="00495395" w:rsidP="001E0DA6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932"/>
        <w:gridCol w:w="4306"/>
        <w:gridCol w:w="1256"/>
      </w:tblGrid>
      <w:tr w:rsidR="001E0DA6" w:rsidRPr="003B329E" w:rsidTr="00495395">
        <w:trPr>
          <w:jc w:val="center"/>
        </w:trPr>
        <w:tc>
          <w:tcPr>
            <w:tcW w:w="2932" w:type="dxa"/>
          </w:tcPr>
          <w:p w:rsidR="001E0DA6" w:rsidRPr="003B329E" w:rsidRDefault="001E0DA6" w:rsidP="00F635F0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Outcomes</w:t>
            </w:r>
          </w:p>
        </w:tc>
        <w:tc>
          <w:tcPr>
            <w:tcW w:w="4306" w:type="dxa"/>
          </w:tcPr>
          <w:p w:rsidR="001E0DA6" w:rsidRPr="003B329E" w:rsidRDefault="001E0DA6" w:rsidP="00F635F0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Odd Ratio </w:t>
            </w:r>
            <w:r w:rsidRPr="003B329E">
              <w:rPr>
                <w:rFonts w:ascii="Times New Roman" w:hAnsi="Times New Roman" w:cs="Times New Roman"/>
                <w:sz w:val="27"/>
                <w:szCs w:val="27"/>
                <w:lang w:val="en-US"/>
              </w:rPr>
              <w:t>(95% Confidence Interval)</w:t>
            </w:r>
          </w:p>
        </w:tc>
        <w:tc>
          <w:tcPr>
            <w:tcW w:w="1256" w:type="dxa"/>
          </w:tcPr>
          <w:p w:rsidR="001E0DA6" w:rsidRPr="003B329E" w:rsidRDefault="001E0DA6" w:rsidP="00F635F0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value</w:t>
            </w:r>
          </w:p>
        </w:tc>
      </w:tr>
      <w:tr w:rsidR="001E0DA6" w:rsidRPr="003B329E" w:rsidTr="00495395">
        <w:trPr>
          <w:jc w:val="center"/>
        </w:trPr>
        <w:tc>
          <w:tcPr>
            <w:tcW w:w="2932" w:type="dxa"/>
          </w:tcPr>
          <w:p w:rsidR="001E0DA6" w:rsidRPr="003B329E" w:rsidRDefault="00495395" w:rsidP="00F635F0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PT temporalis</w:t>
            </w:r>
          </w:p>
        </w:tc>
        <w:tc>
          <w:tcPr>
            <w:tcW w:w="4306" w:type="dxa"/>
          </w:tcPr>
          <w:p w:rsidR="001E0DA6" w:rsidRPr="003B329E" w:rsidRDefault="00495395" w:rsidP="00F635F0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9</w:t>
            </w:r>
            <w:r w:rsidR="001E0DA6"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 (95% CI 0.</w:t>
            </w: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6</w:t>
            </w:r>
            <w:r w:rsidR="001E0DA6"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, 0.9</w:t>
            </w: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</w:t>
            </w:r>
            <w:r w:rsidR="001E0DA6"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</w:p>
        </w:tc>
        <w:tc>
          <w:tcPr>
            <w:tcW w:w="1256" w:type="dxa"/>
          </w:tcPr>
          <w:p w:rsidR="001E0DA6" w:rsidRPr="003B329E" w:rsidRDefault="001E0DA6" w:rsidP="00F635F0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0</w:t>
            </w:r>
            <w:r w:rsidR="00495395"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5</w:t>
            </w:r>
          </w:p>
        </w:tc>
      </w:tr>
      <w:tr w:rsidR="001E0DA6" w:rsidRPr="003B329E" w:rsidTr="00495395">
        <w:trPr>
          <w:jc w:val="center"/>
        </w:trPr>
        <w:tc>
          <w:tcPr>
            <w:tcW w:w="2932" w:type="dxa"/>
          </w:tcPr>
          <w:p w:rsidR="001E0DA6" w:rsidRPr="003B329E" w:rsidRDefault="00495395" w:rsidP="00F635F0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PT second metacarpal</w:t>
            </w:r>
          </w:p>
        </w:tc>
        <w:tc>
          <w:tcPr>
            <w:tcW w:w="4306" w:type="dxa"/>
          </w:tcPr>
          <w:p w:rsidR="001E0DA6" w:rsidRPr="003B329E" w:rsidRDefault="001E0DA6" w:rsidP="00F635F0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9</w:t>
            </w:r>
            <w:r w:rsidR="00495395"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</w:t>
            </w: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(95% CI 0.9</w:t>
            </w:r>
            <w:r w:rsidR="00495395"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</w:t>
            </w: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, 0.9</w:t>
            </w:r>
            <w:r w:rsidR="00495395"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</w:t>
            </w: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</w:p>
        </w:tc>
        <w:tc>
          <w:tcPr>
            <w:tcW w:w="1256" w:type="dxa"/>
          </w:tcPr>
          <w:p w:rsidR="001E0DA6" w:rsidRPr="003B329E" w:rsidRDefault="001E0DA6" w:rsidP="00F635F0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02</w:t>
            </w:r>
            <w:r w:rsidR="00495395"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</w:tr>
      <w:tr w:rsidR="001E0DA6" w:rsidRPr="00F93D26" w:rsidTr="00495395">
        <w:trPr>
          <w:jc w:val="center"/>
        </w:trPr>
        <w:tc>
          <w:tcPr>
            <w:tcW w:w="2932" w:type="dxa"/>
          </w:tcPr>
          <w:p w:rsidR="001E0DA6" w:rsidRPr="003B329E" w:rsidRDefault="00495395" w:rsidP="00F635F0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PT tibialis anterior</w:t>
            </w:r>
          </w:p>
        </w:tc>
        <w:tc>
          <w:tcPr>
            <w:tcW w:w="4306" w:type="dxa"/>
          </w:tcPr>
          <w:p w:rsidR="001E0DA6" w:rsidRPr="003B329E" w:rsidRDefault="001E0DA6" w:rsidP="00F635F0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9</w:t>
            </w:r>
            <w:r w:rsidR="00495395"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</w:t>
            </w: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(95% CI 0.9</w:t>
            </w:r>
            <w:r w:rsidR="00495395"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</w:t>
            </w: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, 0.9</w:t>
            </w:r>
            <w:r w:rsidR="00495395"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</w:t>
            </w: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)</w:t>
            </w:r>
          </w:p>
        </w:tc>
        <w:tc>
          <w:tcPr>
            <w:tcW w:w="1256" w:type="dxa"/>
          </w:tcPr>
          <w:p w:rsidR="001E0DA6" w:rsidRPr="00F93D26" w:rsidRDefault="001E0DA6" w:rsidP="00F635F0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02</w:t>
            </w:r>
            <w:r w:rsidR="00495395" w:rsidRPr="003B329E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</w:t>
            </w:r>
            <w:bookmarkStart w:id="0" w:name="_GoBack"/>
            <w:bookmarkEnd w:id="0"/>
          </w:p>
        </w:tc>
      </w:tr>
    </w:tbl>
    <w:p w:rsidR="001E0DA6" w:rsidRDefault="001E0DA6" w:rsidP="001E0DA6">
      <w:pPr>
        <w:rPr>
          <w:rFonts w:ascii="Times New Roman" w:hAnsi="Times New Roman" w:cs="Times New Roman"/>
          <w:sz w:val="28"/>
          <w:szCs w:val="28"/>
          <w:lang w:val="en-US"/>
        </w:rPr>
      </w:pPr>
    </w:p>
    <w:sectPr w:rsidR="001E0DA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5D8A"/>
    <w:rsid w:val="00000BF6"/>
    <w:rsid w:val="00025C50"/>
    <w:rsid w:val="000334A4"/>
    <w:rsid w:val="00036C25"/>
    <w:rsid w:val="00044D5C"/>
    <w:rsid w:val="000716F5"/>
    <w:rsid w:val="00083581"/>
    <w:rsid w:val="000F7B57"/>
    <w:rsid w:val="001229B6"/>
    <w:rsid w:val="00127054"/>
    <w:rsid w:val="00136927"/>
    <w:rsid w:val="0017007E"/>
    <w:rsid w:val="00180BA9"/>
    <w:rsid w:val="001A016A"/>
    <w:rsid w:val="001E0DA6"/>
    <w:rsid w:val="001E2258"/>
    <w:rsid w:val="001E35D8"/>
    <w:rsid w:val="00235563"/>
    <w:rsid w:val="002A720A"/>
    <w:rsid w:val="002F79A9"/>
    <w:rsid w:val="00326352"/>
    <w:rsid w:val="00353A47"/>
    <w:rsid w:val="003B329E"/>
    <w:rsid w:val="0042246D"/>
    <w:rsid w:val="0043572C"/>
    <w:rsid w:val="00435D8A"/>
    <w:rsid w:val="00443C04"/>
    <w:rsid w:val="00471194"/>
    <w:rsid w:val="0047386B"/>
    <w:rsid w:val="00495395"/>
    <w:rsid w:val="00495F64"/>
    <w:rsid w:val="004C7095"/>
    <w:rsid w:val="004D45A0"/>
    <w:rsid w:val="004F0DB7"/>
    <w:rsid w:val="004F1C9A"/>
    <w:rsid w:val="00514CAC"/>
    <w:rsid w:val="00533102"/>
    <w:rsid w:val="00546900"/>
    <w:rsid w:val="00553EA6"/>
    <w:rsid w:val="00591AC1"/>
    <w:rsid w:val="005A7AFF"/>
    <w:rsid w:val="005D789C"/>
    <w:rsid w:val="00654F48"/>
    <w:rsid w:val="00673772"/>
    <w:rsid w:val="00696C4E"/>
    <w:rsid w:val="006E2525"/>
    <w:rsid w:val="006F1597"/>
    <w:rsid w:val="006F3F9A"/>
    <w:rsid w:val="0071165A"/>
    <w:rsid w:val="0074074F"/>
    <w:rsid w:val="007811A8"/>
    <w:rsid w:val="007B20EB"/>
    <w:rsid w:val="007D514A"/>
    <w:rsid w:val="007E1F0D"/>
    <w:rsid w:val="007E230B"/>
    <w:rsid w:val="00812B32"/>
    <w:rsid w:val="008148C4"/>
    <w:rsid w:val="00823B25"/>
    <w:rsid w:val="008348E1"/>
    <w:rsid w:val="008471BB"/>
    <w:rsid w:val="00883379"/>
    <w:rsid w:val="008A6081"/>
    <w:rsid w:val="008C1065"/>
    <w:rsid w:val="00904389"/>
    <w:rsid w:val="0091471D"/>
    <w:rsid w:val="00914ABE"/>
    <w:rsid w:val="009745B7"/>
    <w:rsid w:val="009B791F"/>
    <w:rsid w:val="009D01D8"/>
    <w:rsid w:val="009D2031"/>
    <w:rsid w:val="009E3B30"/>
    <w:rsid w:val="00A209F3"/>
    <w:rsid w:val="00A30881"/>
    <w:rsid w:val="00A80226"/>
    <w:rsid w:val="00A8061E"/>
    <w:rsid w:val="00AB37A7"/>
    <w:rsid w:val="00AC408F"/>
    <w:rsid w:val="00B522F9"/>
    <w:rsid w:val="00B67C56"/>
    <w:rsid w:val="00B80E61"/>
    <w:rsid w:val="00B8182E"/>
    <w:rsid w:val="00B81C62"/>
    <w:rsid w:val="00BB01D6"/>
    <w:rsid w:val="00BB50D9"/>
    <w:rsid w:val="00BE29C9"/>
    <w:rsid w:val="00BE2E57"/>
    <w:rsid w:val="00BF3415"/>
    <w:rsid w:val="00C050BA"/>
    <w:rsid w:val="00C467B3"/>
    <w:rsid w:val="00CB67C5"/>
    <w:rsid w:val="00CF6BF5"/>
    <w:rsid w:val="00D31D12"/>
    <w:rsid w:val="00D6226A"/>
    <w:rsid w:val="00D92531"/>
    <w:rsid w:val="00DA2666"/>
    <w:rsid w:val="00DC0713"/>
    <w:rsid w:val="00DC10C4"/>
    <w:rsid w:val="00DE0738"/>
    <w:rsid w:val="00E1675F"/>
    <w:rsid w:val="00E25331"/>
    <w:rsid w:val="00E57EA9"/>
    <w:rsid w:val="00EC1AC8"/>
    <w:rsid w:val="00EF789D"/>
    <w:rsid w:val="00F64349"/>
    <w:rsid w:val="00F93D26"/>
    <w:rsid w:val="00FF5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611F0CB-E87D-470F-AD12-0803648B4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93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64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54</Words>
  <Characters>85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ín Hernández Barrera</dc:creator>
  <cp:keywords/>
  <dc:description/>
  <cp:lastModifiedBy>Usuario</cp:lastModifiedBy>
  <cp:revision>14</cp:revision>
  <dcterms:created xsi:type="dcterms:W3CDTF">2020-01-13T10:03:00Z</dcterms:created>
  <dcterms:modified xsi:type="dcterms:W3CDTF">2020-01-16T18:09:00Z</dcterms:modified>
</cp:coreProperties>
</file>